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952E68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52E68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8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32-6.3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2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0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1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5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1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7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1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167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1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5.3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9-0.6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952E6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8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3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4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97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1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91-5.1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2.7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.7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36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1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7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68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5-2.5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5-0.9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6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01(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7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8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4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3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83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3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53</w:t>
            </w:r>
          </w:p>
        </w:tc>
      </w:tr>
      <w:tr w:rsidR="00952E6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2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68" w:rsidRPr="005A6D34" w:rsidRDefault="00952E6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</w:p>
        </w:tc>
      </w:tr>
    </w:tbl>
    <w:p w:rsidR="00AB65E0" w:rsidRPr="00952E68" w:rsidRDefault="00AB65E0"/>
    <w:sectPr w:rsidR="00AB65E0" w:rsidRPr="00952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59C" w:rsidRDefault="00E3059C" w:rsidP="002B70FE">
      <w:pPr>
        <w:spacing w:after="0" w:line="240" w:lineRule="auto"/>
      </w:pPr>
      <w:r>
        <w:separator/>
      </w:r>
    </w:p>
  </w:endnote>
  <w:endnote w:type="continuationSeparator" w:id="0">
    <w:p w:rsidR="00E3059C" w:rsidRDefault="00E3059C" w:rsidP="002B7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59C" w:rsidRDefault="00E3059C" w:rsidP="002B70FE">
      <w:pPr>
        <w:spacing w:after="0" w:line="240" w:lineRule="auto"/>
      </w:pPr>
      <w:r>
        <w:separator/>
      </w:r>
    </w:p>
  </w:footnote>
  <w:footnote w:type="continuationSeparator" w:id="0">
    <w:p w:rsidR="00E3059C" w:rsidRDefault="00E3059C" w:rsidP="002B7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2B70FE"/>
    <w:rsid w:val="00646C82"/>
    <w:rsid w:val="00674352"/>
    <w:rsid w:val="00890239"/>
    <w:rsid w:val="009125C8"/>
    <w:rsid w:val="0091735A"/>
    <w:rsid w:val="00952E68"/>
    <w:rsid w:val="00AB65E0"/>
    <w:rsid w:val="00BB1730"/>
    <w:rsid w:val="00E01BE7"/>
    <w:rsid w:val="00E3059C"/>
    <w:rsid w:val="00F40715"/>
    <w:rsid w:val="00FF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0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70FE"/>
  </w:style>
  <w:style w:type="paragraph" w:styleId="a4">
    <w:name w:val="footer"/>
    <w:basedOn w:val="a"/>
    <w:link w:val="Char0"/>
    <w:uiPriority w:val="99"/>
    <w:unhideWhenUsed/>
    <w:rsid w:val="002B70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70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0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70FE"/>
  </w:style>
  <w:style w:type="paragraph" w:styleId="a4">
    <w:name w:val="footer"/>
    <w:basedOn w:val="a"/>
    <w:link w:val="Char0"/>
    <w:uiPriority w:val="99"/>
    <w:unhideWhenUsed/>
    <w:rsid w:val="002B70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7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6</cp:revision>
  <dcterms:created xsi:type="dcterms:W3CDTF">2019-03-20T07:33:00Z</dcterms:created>
  <dcterms:modified xsi:type="dcterms:W3CDTF">2019-03-20T08:15:00Z</dcterms:modified>
</cp:coreProperties>
</file>